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079" w:rsidRDefault="00205079"/>
    <w:tbl>
      <w:tblPr>
        <w:tblW w:w="871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46"/>
        <w:gridCol w:w="941"/>
        <w:gridCol w:w="2959"/>
        <w:gridCol w:w="2905"/>
      </w:tblGrid>
      <w:tr w:rsidR="00D256B6" w:rsidRPr="00D256B6" w:rsidTr="0040008C">
        <w:trPr>
          <w:trHeight w:val="261"/>
          <w:jc w:val="center"/>
        </w:trPr>
        <w:tc>
          <w:tcPr>
            <w:tcW w:w="19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gene ID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ort name</w:t>
            </w:r>
          </w:p>
        </w:tc>
        <w:tc>
          <w:tcPr>
            <w:tcW w:w="29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9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8358_c1_g1</w:t>
            </w:r>
          </w:p>
        </w:tc>
        <w:tc>
          <w:tcPr>
            <w:tcW w:w="9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dxs3</w:t>
            </w:r>
          </w:p>
        </w:tc>
        <w:tc>
          <w:tcPr>
            <w:tcW w:w="29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GAACAATGCAGGGTATCTCG</w:t>
            </w:r>
          </w:p>
        </w:tc>
        <w:tc>
          <w:tcPr>
            <w:tcW w:w="29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AAGCTCCAACAGGTGGTAT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9164_c2_g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dxs5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GAACAATGCGGGCTATCTGG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CCTCCTTTCTTGGAAATACCTTTA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36219_c0_g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GPS1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CGGACGATCAGAATCTCACG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CCAACACGCACCTCCAACT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7850_c3_g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PS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CGTCCCACGGTGCTATTGTT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CCACGTCTTGTATCTGCATCATCT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6420_c0_g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HMGR2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CGGCTGTCTTTATTGCCACTG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ACCAACTGTACCCACCTCA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INITY_DN14566_c0_g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TPS1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TTGCCTGTTCCCTCGACATT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CAGAGCCTGGAGCACCGAAT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3620_c0_g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TPS2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AGCCACAACTTAGTTATCC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TTCCCATCTGTCAACAGCAT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3620_c0_g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TPS3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TGGTTATCCGAGGGTAGAGC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CCCATCTGTCAACAGCATCAGT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5508_c0_g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GGCAGTCCTATCAAATCCTC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AGTTCATCAGGTGTCCCATA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7700_c0_g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MYB84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CTTCATCAGATTCTGTCGGTAC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CCACTCATCTTGCTGGGTTA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4045_c1_g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MYB88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ACCACCTCTGAGAAGTCCAT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CTGCTACTGTTGGCTAAGGA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5791_c4_g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WRKY2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CCGTAAGCAGGTGCAAAGAT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GTTGAACAAGAAAGGAGCAT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7036_c3_g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bZIP18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GCTTGAAGACGCTGTTATTG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GTTCATAGCCATGCCGTAG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6575_c4_g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ERF35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GTAGGCAATGAGTGGAGTAGTGA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TGCGTCGAAAGACGGTAAGC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28254_c0_g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BHLH42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TGCGCTTCTCGTCCTCGTC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ACATCCTCAACAGCTCCGTCA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51210_c1_g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OC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TACAGGGACCGTATCTTAC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GCAACTCGGATGGCAACTCA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3748_c3_g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PR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AGCCAATAGAGTTGGAATAA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GGGTAGAAGACTTTGAGGA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7495_c3_g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PCL1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CACCACATCCACCCTAGATTC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AGCCACCTGATAGCCCTTGTA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9017_c1_g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P2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CACAGAACCGATAGACTTGG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CCAGCATATCCTCCATAAA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6183_c0_g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A1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TGGGCATTGGACCATCTATC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CCTCGGACGTTCAGCTTCTC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6358_c3_g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MT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ATTTCTCAAGTTTCGCTCAG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CAGTCTCCACTAGAGGGTTC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50977_c1_g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R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GTCACCTACGTCGTGCTTCC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CTTCGCCAACTTTCACTTCC</w:t>
            </w:r>
          </w:p>
        </w:tc>
      </w:tr>
      <w:tr w:rsidR="00D256B6" w:rsidRPr="00D256B6" w:rsidTr="0040008C">
        <w:trPr>
          <w:trHeight w:val="261"/>
          <w:jc w:val="center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NITY_DN47882_c0_g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C2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CAACACCAGCAGACACTAACAGA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:rsidR="00D256B6" w:rsidRPr="00D256B6" w:rsidRDefault="00D256B6" w:rsidP="00400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256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ATTTCACTATGCCAGAAGAAGG</w:t>
            </w:r>
          </w:p>
        </w:tc>
      </w:tr>
    </w:tbl>
    <w:p w:rsidR="00D256B6" w:rsidRDefault="00D256B6">
      <w:pPr>
        <w:rPr>
          <w:rFonts w:hint="eastAsia"/>
        </w:rPr>
      </w:pPr>
      <w:bookmarkStart w:id="0" w:name="_GoBack"/>
      <w:bookmarkEnd w:id="0"/>
    </w:p>
    <w:sectPr w:rsidR="00D25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46EC" w:rsidRDefault="004546EC" w:rsidP="00D256B6">
      <w:r>
        <w:separator/>
      </w:r>
    </w:p>
  </w:endnote>
  <w:endnote w:type="continuationSeparator" w:id="0">
    <w:p w:rsidR="004546EC" w:rsidRDefault="004546EC" w:rsidP="00D25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46EC" w:rsidRDefault="004546EC" w:rsidP="00D256B6">
      <w:r>
        <w:separator/>
      </w:r>
    </w:p>
  </w:footnote>
  <w:footnote w:type="continuationSeparator" w:id="0">
    <w:p w:rsidR="004546EC" w:rsidRDefault="004546EC" w:rsidP="00D25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71"/>
    <w:rsid w:val="00205079"/>
    <w:rsid w:val="004546EC"/>
    <w:rsid w:val="00D256B6"/>
    <w:rsid w:val="00E1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ABD86"/>
  <w15:chartTrackingRefBased/>
  <w15:docId w15:val="{115D673F-FA5E-499E-8E6F-C2B4D7F26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6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6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5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20-09-19T01:58:00Z</dcterms:created>
  <dcterms:modified xsi:type="dcterms:W3CDTF">2020-09-19T01:59:00Z</dcterms:modified>
</cp:coreProperties>
</file>